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F81F3" w14:textId="6BC9A47E" w:rsidR="008918D6" w:rsidRPr="008918D6" w:rsidRDefault="008918D6" w:rsidP="008918D6">
      <w:pPr>
        <w:pStyle w:val="Kop1"/>
      </w:pPr>
      <w:r w:rsidRPr="002F6D7E">
        <w:t>Online Repository Text</w:t>
      </w:r>
      <w:r w:rsidRPr="002F6D7E" w:rsidDel="00E50BF0">
        <w:t xml:space="preserve"> </w:t>
      </w:r>
    </w:p>
    <w:p w14:paraId="7B0F3EB5" w14:textId="733A1BEF" w:rsidR="00527A00" w:rsidRPr="00FA669C" w:rsidRDefault="00527A00" w:rsidP="00527A00">
      <w:pPr>
        <w:tabs>
          <w:tab w:val="left" w:pos="2571"/>
        </w:tabs>
        <w:spacing w:after="160" w:line="259" w:lineRule="auto"/>
        <w:rPr>
          <w:rFonts w:cs="Times New Roman"/>
          <w:bCs/>
          <w:i/>
          <w:color w:val="808080" w:themeColor="background1" w:themeShade="80"/>
          <w:sz w:val="20"/>
          <w:szCs w:val="20"/>
        </w:rPr>
      </w:pPr>
      <w:r w:rsidRPr="00FA669C">
        <w:rPr>
          <w:rFonts w:cs="Times New Roman"/>
          <w:bCs/>
          <w:i/>
          <w:color w:val="808080" w:themeColor="background1" w:themeShade="80"/>
          <w:sz w:val="20"/>
          <w:szCs w:val="20"/>
        </w:rPr>
        <w:t>Table E</w:t>
      </w:r>
      <w:r w:rsidR="007F6F8D" w:rsidRPr="00FA669C">
        <w:rPr>
          <w:rFonts w:cs="Times New Roman"/>
          <w:bCs/>
          <w:i/>
          <w:color w:val="808080" w:themeColor="background1" w:themeShade="80"/>
          <w:sz w:val="20"/>
          <w:szCs w:val="20"/>
        </w:rPr>
        <w:t>8</w:t>
      </w:r>
      <w:r w:rsidRPr="00FA669C">
        <w:rPr>
          <w:rFonts w:cs="Times New Roman"/>
          <w:bCs/>
          <w:i/>
          <w:color w:val="808080" w:themeColor="background1" w:themeShade="80"/>
          <w:sz w:val="20"/>
          <w:szCs w:val="20"/>
        </w:rPr>
        <w:t xml:space="preserve"> Mediation analysis in logistic regression with ‘medication adherence’(TAI-10) as binary dependent variable </w:t>
      </w:r>
      <w:r w:rsidRPr="00FA669C">
        <w:rPr>
          <w:rFonts w:cs="Times New Roman"/>
          <w:bCs/>
          <w:i/>
          <w:color w:val="808080" w:themeColor="background1" w:themeShade="80"/>
          <w:sz w:val="20"/>
          <w:szCs w:val="18"/>
        </w:rPr>
        <w:t>(non-adherence=0-49; adherence=50)</w:t>
      </w:r>
      <w:r w:rsidRPr="00FA669C">
        <w:rPr>
          <w:i/>
          <w:iCs/>
          <w:color w:val="808080" w:themeColor="background1" w:themeShade="80"/>
          <w:sz w:val="20"/>
          <w:szCs w:val="20"/>
        </w:rPr>
        <w:t xml:space="preserve"> </w:t>
      </w:r>
      <w:r w:rsidRPr="00FA669C">
        <w:rPr>
          <w:rFonts w:cs="Times New Roman"/>
          <w:bCs/>
          <w:i/>
          <w:color w:val="808080" w:themeColor="background1" w:themeShade="80"/>
          <w:sz w:val="20"/>
          <w:szCs w:val="20"/>
        </w:rPr>
        <w:t xml:space="preserve">and ‘shared decision making’ as main independent variable in patients with asthma (N=202). 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489"/>
        <w:gridCol w:w="694"/>
        <w:gridCol w:w="694"/>
        <w:gridCol w:w="695"/>
        <w:gridCol w:w="697"/>
        <w:gridCol w:w="695"/>
        <w:gridCol w:w="695"/>
        <w:gridCol w:w="695"/>
        <w:gridCol w:w="697"/>
        <w:gridCol w:w="697"/>
        <w:gridCol w:w="695"/>
        <w:gridCol w:w="697"/>
        <w:gridCol w:w="695"/>
        <w:gridCol w:w="695"/>
        <w:gridCol w:w="695"/>
        <w:gridCol w:w="697"/>
        <w:gridCol w:w="695"/>
        <w:gridCol w:w="695"/>
        <w:gridCol w:w="692"/>
      </w:tblGrid>
      <w:tr w:rsidR="00527A00" w:rsidRPr="00EA7357" w14:paraId="6D970FF5" w14:textId="77777777" w:rsidTr="008945F6">
        <w:trPr>
          <w:trHeight w:val="431"/>
        </w:trPr>
        <w:tc>
          <w:tcPr>
            <w:tcW w:w="532" w:type="pct"/>
            <w:vMerge w:val="restart"/>
            <w:tcBorders>
              <w:left w:val="nil"/>
              <w:right w:val="nil"/>
            </w:tcBorders>
          </w:tcPr>
          <w:p w14:paraId="12E594F3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44" w:type="pct"/>
            <w:gridSpan w:val="3"/>
            <w:tcBorders>
              <w:left w:val="nil"/>
              <w:bottom w:val="nil"/>
              <w:right w:val="nil"/>
            </w:tcBorders>
          </w:tcPr>
          <w:p w14:paraId="0C8FF709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Model 1</w:t>
            </w:r>
          </w:p>
        </w:tc>
        <w:tc>
          <w:tcPr>
            <w:tcW w:w="745" w:type="pct"/>
            <w:gridSpan w:val="3"/>
            <w:tcBorders>
              <w:left w:val="nil"/>
              <w:bottom w:val="nil"/>
              <w:right w:val="nil"/>
            </w:tcBorders>
          </w:tcPr>
          <w:p w14:paraId="0A04D60F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Model 2</w:t>
            </w:r>
          </w:p>
        </w:tc>
        <w:tc>
          <w:tcPr>
            <w:tcW w:w="746" w:type="pct"/>
            <w:gridSpan w:val="3"/>
            <w:tcBorders>
              <w:left w:val="nil"/>
              <w:bottom w:val="nil"/>
              <w:right w:val="nil"/>
            </w:tcBorders>
          </w:tcPr>
          <w:p w14:paraId="7694C35B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Model 3</w:t>
            </w:r>
          </w:p>
        </w:tc>
        <w:tc>
          <w:tcPr>
            <w:tcW w:w="745" w:type="pct"/>
            <w:gridSpan w:val="3"/>
            <w:tcBorders>
              <w:left w:val="nil"/>
              <w:bottom w:val="nil"/>
              <w:right w:val="nil"/>
            </w:tcBorders>
          </w:tcPr>
          <w:p w14:paraId="441765F5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Model 4</w:t>
            </w:r>
          </w:p>
        </w:tc>
        <w:tc>
          <w:tcPr>
            <w:tcW w:w="745" w:type="pct"/>
            <w:gridSpan w:val="3"/>
            <w:tcBorders>
              <w:left w:val="nil"/>
              <w:bottom w:val="nil"/>
              <w:right w:val="nil"/>
            </w:tcBorders>
          </w:tcPr>
          <w:p w14:paraId="50AF310F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Model 5</w:t>
            </w:r>
          </w:p>
        </w:tc>
        <w:tc>
          <w:tcPr>
            <w:tcW w:w="743" w:type="pct"/>
            <w:gridSpan w:val="3"/>
            <w:tcBorders>
              <w:left w:val="nil"/>
              <w:bottom w:val="nil"/>
              <w:right w:val="nil"/>
            </w:tcBorders>
          </w:tcPr>
          <w:p w14:paraId="6BF9EA1B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Model 6</w:t>
            </w:r>
          </w:p>
        </w:tc>
      </w:tr>
      <w:tr w:rsidR="00527A00" w:rsidRPr="00EA7357" w14:paraId="377D8C03" w14:textId="77777777" w:rsidTr="008945F6">
        <w:trPr>
          <w:trHeight w:val="346"/>
        </w:trPr>
        <w:tc>
          <w:tcPr>
            <w:tcW w:w="53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4C1779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D6556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EA7357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548B0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EA7357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28DD7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EA7357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814FE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EA7357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A54B4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EA7357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03DC1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EA7357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DF013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EA7357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FF660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EA7357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B82D0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EA7357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63968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EA7357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52E6F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EA7357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3487E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EA7357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0E064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EA7357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D3545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EA7357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162D9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EA7357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9DCF2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EA7357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E2001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EA7357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EBC60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EA7357">
              <w:rPr>
                <w:rFonts w:cs="Times New Roman"/>
                <w:i/>
                <w:sz w:val="16"/>
                <w:szCs w:val="16"/>
              </w:rPr>
              <w:t>P</w:t>
            </w:r>
          </w:p>
        </w:tc>
      </w:tr>
      <w:tr w:rsidR="00527A00" w:rsidRPr="00EA7357" w14:paraId="16F6308F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6712076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Shared decision makin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CF732C0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9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262A818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67-1.0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DD79156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64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1EF6A4E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9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8CE18EA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66-1.0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59E9609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64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FEEA69F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9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17AE2F4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67-1.0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2615F2B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7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C8CB4C2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CFF62E6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62-1.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C81FC08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7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1AE76BA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1.0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D0DA3C5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68-1.02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F50B37A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6023347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9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D75EA42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66-1.0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FA8BA0C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871</w:t>
            </w:r>
          </w:p>
        </w:tc>
      </w:tr>
      <w:tr w:rsidR="00527A00" w:rsidRPr="00EA7357" w14:paraId="4DD5429B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DB19B63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A32312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8537FE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C1C592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BC531A8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1.0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70EB5AD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86-1.0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A5C77CE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8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86CD806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1.00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2A8553E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86-1.0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EDAF70C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1448B29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1.00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D9B6ADA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85-1.0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E5F078F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EB1D509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79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7469D2C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87-1.03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1B089833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37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3C38FA1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1.0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069E8AE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88-1.03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A104935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346</w:t>
            </w:r>
          </w:p>
        </w:tc>
      </w:tr>
      <w:tr w:rsidR="00527A00" w:rsidRPr="00EA7357" w14:paraId="605F5C4B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96911AC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Sex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D7B367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0A2792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9CEBE0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311B011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78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89C3EC9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07-1.5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D219138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BCCCFE8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77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B50EAD1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399-1.49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A4D57B9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4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42B4187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77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A7DB267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03-1.5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3321BDE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463F6A0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1.0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9F9564E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12-1.5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D70C3AE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9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A0FBFC7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7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93D1FC5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394-1.5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8F88051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42</w:t>
            </w:r>
          </w:p>
        </w:tc>
      </w:tr>
      <w:tr w:rsidR="00527A00" w:rsidRPr="00EA7357" w14:paraId="313D0B6B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564A447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 xml:space="preserve">Illness perception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FF1B5F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C9F4B7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BDC4DA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E35DE20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1.0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3974013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91-1.0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C81F98F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14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14FC8ED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1.02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CDC0E1A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91-1.06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115EBC4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13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1027C65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1.0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76AFF64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92-1.0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ED46ADA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1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61430FE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8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FA86D98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90-1.06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B813A94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14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7B14237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1.0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6461AF6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92-1.09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A852730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123</w:t>
            </w:r>
          </w:p>
        </w:tc>
      </w:tr>
      <w:tr w:rsidR="00527A00" w:rsidRPr="00EA7357" w14:paraId="0F6EA941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DEBDD71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 xml:space="preserve">Social support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9AFC2A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C88F01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22F899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DA7DA41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8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B6CACD4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40-1.0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32F2A38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5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3735AB9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8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B6C1D69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40-1.03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DB11373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5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D43CF22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8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D6E3993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37-1.0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8A3774B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8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2246F9C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ADA74B6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42-1.03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9BC3711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58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49975EB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E4DA40C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37-1.03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39B1483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507</w:t>
            </w:r>
          </w:p>
        </w:tc>
      </w:tr>
      <w:tr w:rsidR="00527A00" w:rsidRPr="00EA7357" w14:paraId="24D79E52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35FD6EA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Socio-economic status (1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C4A09B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522CBB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8AD448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FFE9989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4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554EC44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10-2.1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5F8E231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88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80A4472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3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CF0B0AA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08-2.1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8B64F23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87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506C257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8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F5A482A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26-2.2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58F54D1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6B59C6E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03F253D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06-2.14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18489F8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87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4ADF61E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0C79CAA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23-2.25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4D1EF57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56</w:t>
            </w:r>
          </w:p>
        </w:tc>
      </w:tr>
      <w:tr w:rsidR="00527A00" w:rsidRPr="00EA7357" w14:paraId="586ECAB6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EE16EBA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 xml:space="preserve">Socio-economic status (2)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61C597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E5FA9D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CC1AD2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42DD690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D8D17D8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22-2.08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8D8A8E4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8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AD3EA1F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4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EC9A96A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23-2.09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9750E9E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88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ABE8555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4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A0E0817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24-2.1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75917A5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88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FED051C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2E9D9DD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14-2.05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5057D331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8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44DEBD2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3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C5CBC24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19-2.09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CAA9DA7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873</w:t>
            </w:r>
          </w:p>
        </w:tc>
      </w:tr>
      <w:tr w:rsidR="00527A00" w:rsidRPr="00EA7357" w14:paraId="72B0A0E3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D63870E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Autonom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40DCE1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6697CD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DA7B2C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B42FD0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9AF689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F0B38B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E24CA2A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9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46C91F6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58-1.0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14286901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7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510EA5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ABD47D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03A5B0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F82875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34C9F9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353B83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8D333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8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0B37B9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52-1.02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659923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579</w:t>
            </w:r>
          </w:p>
        </w:tc>
      </w:tr>
      <w:tr w:rsidR="00527A00" w:rsidRPr="00EA7357" w14:paraId="186D98DF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D19281C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Competenc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24BFEB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E37D0E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413E08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F5785E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17A896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AB2E7A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22C9B2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A0A787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47B52B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0FE0544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1.04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C1CE8F5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64-1.14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C21BE05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2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839670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2F319C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8F0F3C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4810F0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1.0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EC478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73-1.1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40982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171</w:t>
            </w:r>
          </w:p>
        </w:tc>
      </w:tr>
      <w:tr w:rsidR="00527A00" w:rsidRPr="00EA7357" w14:paraId="658A5067" w14:textId="77777777" w:rsidTr="008945F6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F8E51EB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Relatednes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E972F8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EC82B1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5E77AD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21E43D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3DE170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FE411B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148439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2154B9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BC2B21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CF565F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315BFE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A3052D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C0A6A64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16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6A0260B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772-1.12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8E031D0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4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BE3CCC8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9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D33F4CA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753-1.1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D42C4F2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381</w:t>
            </w:r>
          </w:p>
        </w:tc>
      </w:tr>
      <w:tr w:rsidR="00527A00" w:rsidRPr="00EA7357" w14:paraId="1396BE51" w14:textId="77777777" w:rsidTr="008945F6">
        <w:trPr>
          <w:trHeight w:val="256"/>
        </w:trPr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B6D1E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A7357">
              <w:rPr>
                <w:rFonts w:cs="Times New Roman"/>
                <w:sz w:val="16"/>
                <w:szCs w:val="16"/>
              </w:rPr>
              <w:t>Nagelkerke</w:t>
            </w:r>
            <w:proofErr w:type="spellEnd"/>
            <w:r w:rsidRPr="00EA7357">
              <w:rPr>
                <w:rFonts w:cs="Times New Roman"/>
                <w:sz w:val="16"/>
                <w:szCs w:val="16"/>
              </w:rPr>
              <w:t xml:space="preserve"> R-Square</w:t>
            </w:r>
          </w:p>
        </w:tc>
        <w:tc>
          <w:tcPr>
            <w:tcW w:w="74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D5C861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74F8B9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029</w:t>
            </w:r>
          </w:p>
        </w:tc>
        <w:tc>
          <w:tcPr>
            <w:tcW w:w="74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768F9F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030</w:t>
            </w:r>
          </w:p>
        </w:tc>
        <w:tc>
          <w:tcPr>
            <w:tcW w:w="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70AC5D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038</w:t>
            </w:r>
          </w:p>
        </w:tc>
        <w:tc>
          <w:tcPr>
            <w:tcW w:w="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915151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0.33</w:t>
            </w:r>
          </w:p>
        </w:tc>
        <w:tc>
          <w:tcPr>
            <w:tcW w:w="7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E948B2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0.047</w:t>
            </w:r>
          </w:p>
        </w:tc>
      </w:tr>
      <w:tr w:rsidR="00527A00" w:rsidRPr="00EA7357" w14:paraId="4175C2E5" w14:textId="77777777" w:rsidTr="008945F6">
        <w:trPr>
          <w:trHeight w:val="330"/>
        </w:trPr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FE140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 xml:space="preserve">χ2 </w:t>
            </w:r>
            <w:r w:rsidRPr="00EA7357">
              <w:rPr>
                <w:rFonts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411418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4.873 (P=0.771)</w:t>
            </w:r>
          </w:p>
        </w:tc>
        <w:tc>
          <w:tcPr>
            <w:tcW w:w="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AC86E8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6.688 (P=0.571)</w:t>
            </w:r>
          </w:p>
        </w:tc>
        <w:tc>
          <w:tcPr>
            <w:tcW w:w="74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C02FDF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5.922 (P=0.656)</w:t>
            </w:r>
          </w:p>
        </w:tc>
        <w:tc>
          <w:tcPr>
            <w:tcW w:w="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F963B1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9.904 (P=0.272)</w:t>
            </w:r>
          </w:p>
        </w:tc>
        <w:tc>
          <w:tcPr>
            <w:tcW w:w="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72436E" w14:textId="77777777" w:rsidR="00527A00" w:rsidRPr="00EA7357" w:rsidRDefault="00527A00" w:rsidP="008945F6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3.769 (P=0.877)</w:t>
            </w:r>
          </w:p>
        </w:tc>
        <w:tc>
          <w:tcPr>
            <w:tcW w:w="7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91D3C3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sz w:val="16"/>
                <w:szCs w:val="16"/>
              </w:rPr>
              <w:t>10.826 (P=0.212)</w:t>
            </w:r>
          </w:p>
        </w:tc>
      </w:tr>
      <w:tr w:rsidR="00527A00" w:rsidRPr="003831AE" w14:paraId="0FFFAD0C" w14:textId="77777777" w:rsidTr="008945F6">
        <w:trPr>
          <w:trHeight w:val="330"/>
        </w:trPr>
        <w:tc>
          <w:tcPr>
            <w:tcW w:w="5000" w:type="pct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2A9F9" w14:textId="77777777" w:rsidR="00527A00" w:rsidRPr="00EA7357" w:rsidRDefault="00527A00" w:rsidP="008945F6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EA7357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EA7357">
              <w:rPr>
                <w:rFonts w:cs="Times New Roman"/>
                <w:color w:val="000000" w:themeColor="text1"/>
                <w:sz w:val="16"/>
                <w:szCs w:val="16"/>
              </w:rPr>
              <w:t xml:space="preserve"> displayed as the slope </w:t>
            </w:r>
            <w:r w:rsidRPr="00EA7357">
              <w:rPr>
                <w:rFonts w:cs="Times New Roman"/>
                <w:sz w:val="16"/>
                <w:szCs w:val="16"/>
              </w:rPr>
              <w:t xml:space="preserve">(β); </w:t>
            </w:r>
            <w:r w:rsidRPr="00EA7357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EA7357">
              <w:rPr>
                <w:rFonts w:cs="Times New Roman"/>
                <w:sz w:val="16"/>
                <w:szCs w:val="16"/>
              </w:rPr>
              <w:t xml:space="preserve"> Hosmer-</w:t>
            </w:r>
            <w:proofErr w:type="spellStart"/>
            <w:r w:rsidRPr="00EA7357">
              <w:rPr>
                <w:rFonts w:cs="Times New Roman"/>
                <w:sz w:val="16"/>
                <w:szCs w:val="16"/>
              </w:rPr>
              <w:t>Lemeshow</w:t>
            </w:r>
            <w:proofErr w:type="spellEnd"/>
            <w:r w:rsidRPr="00EA7357">
              <w:rPr>
                <w:rFonts w:cs="Times New Roman"/>
                <w:sz w:val="16"/>
                <w:szCs w:val="16"/>
              </w:rPr>
              <w:t xml:space="preserve"> test</w:t>
            </w:r>
          </w:p>
        </w:tc>
      </w:tr>
    </w:tbl>
    <w:p w14:paraId="32E86143" w14:textId="3B26233C" w:rsidR="008918D6" w:rsidRPr="008918D6" w:rsidRDefault="008918D6" w:rsidP="008918D6">
      <w:pPr>
        <w:tabs>
          <w:tab w:val="left" w:pos="1050"/>
        </w:tabs>
      </w:pPr>
    </w:p>
    <w:sectPr w:rsidR="008918D6" w:rsidRPr="008918D6" w:rsidSect="008918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E6AD2" w14:textId="77777777" w:rsidR="00D25DBD" w:rsidRDefault="00D25DBD" w:rsidP="008918D6">
      <w:pPr>
        <w:spacing w:after="0" w:line="240" w:lineRule="auto"/>
      </w:pPr>
      <w:r>
        <w:separator/>
      </w:r>
    </w:p>
  </w:endnote>
  <w:endnote w:type="continuationSeparator" w:id="0">
    <w:p w14:paraId="0B3507EC" w14:textId="77777777" w:rsidR="00D25DBD" w:rsidRDefault="00D25DBD" w:rsidP="00891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E5ECB" w14:textId="77777777" w:rsidR="00D25DBD" w:rsidRDefault="00D25DBD" w:rsidP="008918D6">
      <w:pPr>
        <w:spacing w:after="0" w:line="240" w:lineRule="auto"/>
      </w:pPr>
      <w:r>
        <w:separator/>
      </w:r>
    </w:p>
  </w:footnote>
  <w:footnote w:type="continuationSeparator" w:id="0">
    <w:p w14:paraId="57F4FD95" w14:textId="77777777" w:rsidR="00D25DBD" w:rsidRDefault="00D25DBD" w:rsidP="008918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8D6"/>
    <w:rsid w:val="000A535E"/>
    <w:rsid w:val="000B73EF"/>
    <w:rsid w:val="004100F2"/>
    <w:rsid w:val="00527A00"/>
    <w:rsid w:val="00623B71"/>
    <w:rsid w:val="007D5117"/>
    <w:rsid w:val="007F6F8D"/>
    <w:rsid w:val="00843922"/>
    <w:rsid w:val="008918D6"/>
    <w:rsid w:val="00935951"/>
    <w:rsid w:val="00B307A0"/>
    <w:rsid w:val="00BC1083"/>
    <w:rsid w:val="00CF1F54"/>
    <w:rsid w:val="00D25DBD"/>
    <w:rsid w:val="00DC7138"/>
    <w:rsid w:val="00FA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87DEDE9"/>
  <w15:chartTrackingRefBased/>
  <w15:docId w15:val="{FEF989FD-B0B4-42DA-97D2-7F28BFE6D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918D6"/>
    <w:pPr>
      <w:spacing w:after="200" w:line="360" w:lineRule="auto"/>
    </w:pPr>
    <w:rPr>
      <w:rFonts w:ascii="Times New Roman" w:hAnsi="Times New Roman"/>
      <w:kern w:val="0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918D6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918D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8918D6"/>
    <w:rPr>
      <w:rFonts w:ascii="Times New Roman" w:eastAsiaTheme="majorEastAsia" w:hAnsi="Times New Roman" w:cstheme="majorBidi"/>
      <w:kern w:val="0"/>
      <w:sz w:val="28"/>
      <w:szCs w:val="32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8918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918D6"/>
    <w:rPr>
      <w:rFonts w:ascii="Times New Roman" w:hAnsi="Times New Roman"/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8918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918D6"/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784F7C7D05B842A26D6E4217107258" ma:contentTypeVersion="13" ma:contentTypeDescription="Een nieuw document maken." ma:contentTypeScope="" ma:versionID="46a5dedb896a9b20a1aac60dc631a65e">
  <xsd:schema xmlns:xsd="http://www.w3.org/2001/XMLSchema" xmlns:xs="http://www.w3.org/2001/XMLSchema" xmlns:p="http://schemas.microsoft.com/office/2006/metadata/properties" xmlns:ns2="c012abfc-4473-4f6c-8506-88f60522487e" xmlns:ns3="8609e944-09cb-4f21-892e-728086535159" targetNamespace="http://schemas.microsoft.com/office/2006/metadata/properties" ma:root="true" ma:fieldsID="af9127e5993fb65d7a80883166c00079" ns2:_="" ns3:_="">
    <xsd:import namespace="c012abfc-4473-4f6c-8506-88f60522487e"/>
    <xsd:import namespace="8609e944-09cb-4f21-892e-7280865351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2abfc-4473-4f6c-8506-88f6052248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9e944-09cb-4f21-892e-7280865351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12abfc-4473-4f6c-8506-88f60522487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84F3AB4-964D-4346-8C81-5479953E8621}"/>
</file>

<file path=customXml/itemProps2.xml><?xml version="1.0" encoding="utf-8"?>
<ds:datastoreItem xmlns:ds="http://schemas.openxmlformats.org/officeDocument/2006/customXml" ds:itemID="{8B3FD38B-692B-44C1-BAA7-311209D7F0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021633-ED13-473A-B9C0-E878A3847FAC}">
  <ds:schemaRefs>
    <ds:schemaRef ds:uri="http://schemas.microsoft.com/office/2006/metadata/properties"/>
    <ds:schemaRef ds:uri="http://schemas.microsoft.com/office/infopath/2007/PartnerControls"/>
    <ds:schemaRef ds:uri="c012abfc-4473-4f6c-8506-88f60522487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terbosch, M (kff)</dc:creator>
  <cp:keywords/>
  <dc:description/>
  <cp:lastModifiedBy>Achterbosch, M (kff)</cp:lastModifiedBy>
  <cp:revision>8</cp:revision>
  <dcterms:created xsi:type="dcterms:W3CDTF">2023-05-26T09:31:00Z</dcterms:created>
  <dcterms:modified xsi:type="dcterms:W3CDTF">2023-06-13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784F7C7D05B842A26D6E4217107258</vt:lpwstr>
  </property>
  <property fmtid="{D5CDD505-2E9C-101B-9397-08002B2CF9AE}" pid="3" name="MediaServiceImageTags">
    <vt:lpwstr/>
  </property>
</Properties>
</file>